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510" w:rsidRPr="00F829FE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 S1. Search strategy</w:t>
      </w:r>
    </w:p>
    <w:p w:rsidR="00FD08AA" w:rsidRPr="00F829FE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FD08AA" w:rsidRPr="00F829FE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proofErr w:type="spellStart"/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>Embase</w:t>
      </w:r>
      <w:proofErr w:type="spellEnd"/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</w:p>
    <w:p w:rsidR="00FD08AA" w:rsidRPr="00F829FE" w:rsidRDefault="00AE13FE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>16</w:t>
      </w:r>
      <w:r w:rsidR="00FD08AA"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>October</w:t>
      </w:r>
      <w:r w:rsidR="00FD08AA"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2022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115"/>
        <w:gridCol w:w="996"/>
      </w:tblGrid>
      <w:tr w:rsidR="00F829FE" w:rsidRPr="00F829FE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F829FE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No.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F829FE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F829FE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Results</w:t>
            </w:r>
          </w:p>
        </w:tc>
      </w:tr>
      <w:tr w:rsidR="00F829FE" w:rsidRPr="00F829FE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F829FE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#4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F829FE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#1 AND #2 AND #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F829FE" w:rsidRDefault="00883DAC" w:rsidP="00A34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207</w:t>
            </w:r>
          </w:p>
        </w:tc>
      </w:tr>
      <w:tr w:rsidR="00F829FE" w:rsidRPr="00F829FE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F829FE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#3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F829FE" w:rsidRDefault="00883DAC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proofErr w:type="spellStart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sia</w:t>
            </w:r>
            <w:proofErr w:type="spellEnd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OR </w:t>
            </w:r>
            <w:proofErr w:type="spellStart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sia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F829FE" w:rsidRDefault="00883DAC" w:rsidP="00A34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544,600</w:t>
            </w:r>
          </w:p>
        </w:tc>
      </w:tr>
      <w:tr w:rsidR="00F829FE" w:rsidRPr="00F829FE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F829FE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#2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F829FE" w:rsidRDefault="00883DAC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asymptomatic OR </w:t>
            </w:r>
            <w:proofErr w:type="spellStart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inapparent</w:t>
            </w:r>
            <w:proofErr w:type="spellEnd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OR subclinical OR </w:t>
            </w:r>
            <w:proofErr w:type="spellStart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presymptomati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F829FE" w:rsidRDefault="00883DAC" w:rsidP="00A34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356,835</w:t>
            </w:r>
          </w:p>
        </w:tc>
      </w:tr>
      <w:tr w:rsidR="00A345C9" w:rsidRPr="00F829FE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F829FE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#1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F829FE" w:rsidRDefault="00883DAC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'malaria'/</w:t>
            </w:r>
            <w:proofErr w:type="spellStart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xp</w:t>
            </w:r>
            <w:proofErr w:type="spellEnd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OR malaria OR 'plasmodium'/</w:t>
            </w:r>
            <w:proofErr w:type="spellStart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xp</w:t>
            </w:r>
            <w:proofErr w:type="spellEnd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OR plasmodium OR 'remittent fever' OR 'marsh fever'/</w:t>
            </w:r>
            <w:proofErr w:type="spellStart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xp</w:t>
            </w:r>
            <w:proofErr w:type="spellEnd"/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OR 'm</w:t>
            </w:r>
            <w:r w:rsidR="00BA30EF"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rsh fever' OR '</w:t>
            </w:r>
            <w:proofErr w:type="spellStart"/>
            <w:r w:rsidR="00BA30EF"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paludism</w:t>
            </w:r>
            <w:proofErr w:type="spellEnd"/>
            <w:r w:rsidR="00BA30EF"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'/</w:t>
            </w:r>
            <w:proofErr w:type="spellStart"/>
            <w:r w:rsidR="00BA30EF"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xp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F829FE" w:rsidRDefault="00BA30EF" w:rsidP="00A34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159,475</w:t>
            </w:r>
          </w:p>
        </w:tc>
      </w:tr>
    </w:tbl>
    <w:p w:rsidR="00FD08AA" w:rsidRPr="00F829FE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9544FA" w:rsidRPr="00F829FE" w:rsidRDefault="009544F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>PubMed</w:t>
      </w:r>
    </w:p>
    <w:p w:rsidR="00AB6A5A" w:rsidRPr="00F829FE" w:rsidRDefault="00AB6A5A" w:rsidP="00AB6A5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>16 October 2022</w:t>
      </w:r>
    </w:p>
    <w:tbl>
      <w:tblPr>
        <w:tblW w:w="9097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6"/>
        <w:gridCol w:w="1804"/>
        <w:gridCol w:w="4820"/>
        <w:gridCol w:w="1417"/>
      </w:tblGrid>
      <w:tr w:rsidR="00F829FE" w:rsidRPr="00F829FE" w:rsidTr="00AB6A5A">
        <w:trPr>
          <w:trHeight w:val="286"/>
        </w:trPr>
        <w:tc>
          <w:tcPr>
            <w:tcW w:w="1056" w:type="dxa"/>
          </w:tcPr>
          <w:p w:rsidR="009544FA" w:rsidRPr="00F829FE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arch number</w:t>
            </w:r>
          </w:p>
        </w:tc>
        <w:tc>
          <w:tcPr>
            <w:tcW w:w="1804" w:type="dxa"/>
          </w:tcPr>
          <w:p w:rsidR="009544FA" w:rsidRPr="00F829FE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4820" w:type="dxa"/>
          </w:tcPr>
          <w:p w:rsidR="009544FA" w:rsidRPr="00F829FE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arch Details</w:t>
            </w:r>
          </w:p>
        </w:tc>
        <w:tc>
          <w:tcPr>
            <w:tcW w:w="1417" w:type="dxa"/>
          </w:tcPr>
          <w:p w:rsidR="009544FA" w:rsidRPr="00F829FE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esults</w:t>
            </w:r>
          </w:p>
        </w:tc>
      </w:tr>
      <w:tr w:rsidR="00F829FE" w:rsidRPr="00F829FE" w:rsidTr="00AB6A5A">
        <w:trPr>
          <w:trHeight w:val="286"/>
        </w:trPr>
        <w:tc>
          <w:tcPr>
            <w:tcW w:w="1056" w:type="dxa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4" w:type="dxa"/>
            <w:vAlign w:val="bottom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4820" w:type="dxa"/>
            <w:vAlign w:val="bottom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("asymptomatic"[All Fields] OR "asymptomatically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ymptomatic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) AND ("malaria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 OR "malaria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("plasmodium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) OR "plasmodium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) AND (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(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)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1417" w:type="dxa"/>
            <w:vAlign w:val="bottom"/>
          </w:tcPr>
          <w:p w:rsidR="00AB6A5A" w:rsidRPr="00F829FE" w:rsidRDefault="00AB6A5A" w:rsidP="00AB6A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F829FE" w:rsidRPr="00F829FE" w:rsidTr="00AB6A5A">
        <w:trPr>
          <w:trHeight w:val="286"/>
        </w:trPr>
        <w:tc>
          <w:tcPr>
            <w:tcW w:w="1056" w:type="dxa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4" w:type="dxa"/>
            <w:vAlign w:val="bottom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((((Asia) OR (Asia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))) OR (Asian)) OR (Asian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4820" w:type="dxa"/>
            <w:vAlign w:val="bottom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417" w:type="dxa"/>
            <w:vAlign w:val="bottom"/>
          </w:tcPr>
          <w:p w:rsidR="00AB6A5A" w:rsidRPr="00F829FE" w:rsidRDefault="00AB6A5A" w:rsidP="00AB6A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1,207,394</w:t>
            </w:r>
          </w:p>
        </w:tc>
      </w:tr>
      <w:tr w:rsidR="00F829FE" w:rsidRPr="00F829FE" w:rsidTr="00AB6A5A">
        <w:trPr>
          <w:trHeight w:val="286"/>
        </w:trPr>
        <w:tc>
          <w:tcPr>
            <w:tcW w:w="1056" w:type="dxa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4" w:type="dxa"/>
            <w:vAlign w:val="bottom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(((malaria) OR (malaria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)) OR </w:t>
            </w:r>
            <w:r w:rsidRPr="00F829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lasmodium)) OR (Plasmodium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4820" w:type="dxa"/>
            <w:vAlign w:val="bottom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malaria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"[All Fields] OR </w:t>
            </w:r>
            <w:r w:rsidRPr="00F829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malaria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 OR "plasmodium"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417" w:type="dxa"/>
            <w:vAlign w:val="bottom"/>
          </w:tcPr>
          <w:p w:rsidR="00AB6A5A" w:rsidRPr="00F829FE" w:rsidRDefault="00AB6A5A" w:rsidP="00AB6A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9,311</w:t>
            </w:r>
          </w:p>
        </w:tc>
      </w:tr>
      <w:tr w:rsidR="00F829FE" w:rsidRPr="00F829FE" w:rsidTr="00AB6A5A">
        <w:trPr>
          <w:trHeight w:val="286"/>
        </w:trPr>
        <w:tc>
          <w:tcPr>
            <w:tcW w:w="1056" w:type="dxa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4" w:type="dxa"/>
            <w:vAlign w:val="bottom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(asymptomatic[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Terms]) OR (asymptomatic)</w:t>
            </w:r>
          </w:p>
        </w:tc>
        <w:tc>
          <w:tcPr>
            <w:tcW w:w="4820" w:type="dxa"/>
            <w:vAlign w:val="bottom"/>
          </w:tcPr>
          <w:p w:rsidR="00AB6A5A" w:rsidRPr="00F829FE" w:rsidRDefault="00AB6A5A" w:rsidP="00AB6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asymptomatic"[All Fields] OR "asymptomatically"[All Fields] OR "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ymptomatics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"[All Fields]</w:t>
            </w:r>
          </w:p>
        </w:tc>
        <w:tc>
          <w:tcPr>
            <w:tcW w:w="1417" w:type="dxa"/>
            <w:vAlign w:val="bottom"/>
          </w:tcPr>
          <w:p w:rsidR="00AB6A5A" w:rsidRPr="00F829FE" w:rsidRDefault="00AB6A5A" w:rsidP="00AB6A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185,328</w:t>
            </w:r>
          </w:p>
        </w:tc>
      </w:tr>
    </w:tbl>
    <w:p w:rsidR="009544FA" w:rsidRPr="00F829FE" w:rsidRDefault="009544F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6C64A5" w:rsidRPr="00F829FE" w:rsidRDefault="006C64A5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>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4"/>
        <w:gridCol w:w="1493"/>
      </w:tblGrid>
      <w:tr w:rsidR="00F829FE" w:rsidRPr="00F829FE" w:rsidTr="00DB36AB">
        <w:tc>
          <w:tcPr>
            <w:tcW w:w="5334" w:type="dxa"/>
          </w:tcPr>
          <w:p w:rsidR="006C64A5" w:rsidRPr="00F829FE" w:rsidRDefault="006C64A5" w:rsidP="00DB36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F829FE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:rsidR="006C64A5" w:rsidRPr="00F829FE" w:rsidRDefault="006C64A5" w:rsidP="00DB36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6C64A5" w:rsidRPr="00F829FE" w:rsidTr="00DB36AB">
        <w:tc>
          <w:tcPr>
            <w:tcW w:w="5334" w:type="dxa"/>
          </w:tcPr>
          <w:p w:rsidR="006C64A5" w:rsidRPr="00F829FE" w:rsidRDefault="006C64A5" w:rsidP="006C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(malaria OR Plasmodium OR “remittent fever” OR “marsh fever”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) AND (asymptomatic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inapparent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OR subclinical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presymptomatic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) AND (Asia OR Asian)</w:t>
            </w:r>
          </w:p>
          <w:p w:rsidR="006C64A5" w:rsidRPr="00F829FE" w:rsidRDefault="006C64A5" w:rsidP="006C64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64A5" w:rsidRPr="00F829FE" w:rsidRDefault="006C64A5" w:rsidP="006C6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:</w:t>
            </w: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limit 4 to (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full text available and articles with abstracts and original articles)</w:t>
            </w:r>
          </w:p>
          <w:p w:rsidR="006C64A5" w:rsidRPr="00F829FE" w:rsidRDefault="006C64A5" w:rsidP="00DB36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64A5" w:rsidRPr="00F829FE" w:rsidRDefault="006C64A5" w:rsidP="00DB36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: 85</w:t>
            </w:r>
          </w:p>
        </w:tc>
        <w:tc>
          <w:tcPr>
            <w:tcW w:w="1493" w:type="dxa"/>
          </w:tcPr>
          <w:p w:rsidR="006C64A5" w:rsidRPr="00F829FE" w:rsidRDefault="006C64A5" w:rsidP="006C64A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6 October 2022</w:t>
            </w:r>
          </w:p>
          <w:p w:rsidR="006C64A5" w:rsidRPr="00F829FE" w:rsidRDefault="006C64A5" w:rsidP="00DB36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59ED" w:rsidRPr="00F829FE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6C64A5" w:rsidRPr="00F829FE" w:rsidRDefault="00D77E45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4"/>
        <w:gridCol w:w="1493"/>
      </w:tblGrid>
      <w:tr w:rsidR="00F829FE" w:rsidRPr="00F829FE" w:rsidTr="00DB36AB">
        <w:tc>
          <w:tcPr>
            <w:tcW w:w="5334" w:type="dxa"/>
          </w:tcPr>
          <w:p w:rsidR="00D77E45" w:rsidRPr="00F829FE" w:rsidRDefault="00D77E45" w:rsidP="00DB36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F829FE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:rsidR="00D77E45" w:rsidRPr="00F829FE" w:rsidRDefault="00D77E45" w:rsidP="00DB36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D77E45" w:rsidRPr="00F829FE" w:rsidTr="00DB36AB">
        <w:tc>
          <w:tcPr>
            <w:tcW w:w="5334" w:type="dxa"/>
          </w:tcPr>
          <w:p w:rsidR="00D77E45" w:rsidRPr="00F829FE" w:rsidRDefault="00D77E45" w:rsidP="00D77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(malaria OR Plasmodium OR “remittent fever” OR “marsh fever”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) AND (asymptomatic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inapparent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OR subclinical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presymptomatic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) AND (Asia OR Asian)</w:t>
            </w:r>
          </w:p>
          <w:p w:rsidR="00D77E45" w:rsidRPr="00F829FE" w:rsidRDefault="00D77E45" w:rsidP="00DB36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7E45" w:rsidRPr="00F829FE" w:rsidRDefault="00D77E45" w:rsidP="00DB3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:</w:t>
            </w: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  <w:p w:rsidR="00D77E45" w:rsidRPr="00F829FE" w:rsidRDefault="00D77E45" w:rsidP="00DB36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7E45" w:rsidRPr="00F829FE" w:rsidRDefault="00D77E45" w:rsidP="00D77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: 124</w:t>
            </w:r>
          </w:p>
        </w:tc>
        <w:tc>
          <w:tcPr>
            <w:tcW w:w="1493" w:type="dxa"/>
          </w:tcPr>
          <w:p w:rsidR="00D77E45" w:rsidRPr="00F829FE" w:rsidRDefault="00D77E45" w:rsidP="00DB36AB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6 October 2022</w:t>
            </w:r>
          </w:p>
          <w:p w:rsidR="00D77E45" w:rsidRPr="00F829FE" w:rsidRDefault="00D77E45" w:rsidP="00DB36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35EB" w:rsidRPr="00F829FE" w:rsidRDefault="000635EB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C921C6" w:rsidRPr="00F829FE" w:rsidRDefault="000635EB" w:rsidP="00C921C6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F829FE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Scopus </w:t>
      </w:r>
    </w:p>
    <w:p w:rsidR="00C921C6" w:rsidRPr="00F829FE" w:rsidRDefault="00C921C6" w:rsidP="00C921C6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F829FE">
        <w:rPr>
          <w:rFonts w:ascii="Times New Roman" w:hAnsi="Times New Roman" w:cs="Times New Roman"/>
          <w:sz w:val="24"/>
          <w:szCs w:val="24"/>
          <w:lang w:bidi="th-TH"/>
        </w:rPr>
        <w:t>16 October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394"/>
        <w:gridCol w:w="1493"/>
      </w:tblGrid>
      <w:tr w:rsidR="00F829FE" w:rsidRPr="00F829FE" w:rsidTr="00C921C6">
        <w:tc>
          <w:tcPr>
            <w:tcW w:w="1129" w:type="dxa"/>
          </w:tcPr>
          <w:p w:rsidR="00FD08AA" w:rsidRPr="00F829FE" w:rsidRDefault="00C921C6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arch number</w:t>
            </w:r>
          </w:p>
        </w:tc>
        <w:tc>
          <w:tcPr>
            <w:tcW w:w="6394" w:type="dxa"/>
          </w:tcPr>
          <w:p w:rsidR="00FD08AA" w:rsidRPr="00F829FE" w:rsidRDefault="00FD08AA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F829FE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:rsidR="00FD08AA" w:rsidRPr="00F829FE" w:rsidRDefault="00C921C6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F829FE" w:rsidRPr="00F829FE" w:rsidTr="00C921C6">
        <w:tc>
          <w:tcPr>
            <w:tcW w:w="1129" w:type="dxa"/>
          </w:tcPr>
          <w:p w:rsidR="00C921C6" w:rsidRPr="00F829FE" w:rsidRDefault="00C921C6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394" w:type="dxa"/>
          </w:tcPr>
          <w:p w:rsidR="00C921C6" w:rsidRPr="00F829FE" w:rsidRDefault="00C921C6" w:rsidP="00063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( TITLE-ABS-KEY ( malaria OR plasmodium OR "remittent fever" OR "marsh fever"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) ) AND ( TITLE-ABS-KEY ( asymptomatic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inapparent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OR subclinical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presymptomatic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) ) AND ( TITLE-ABS-KEY (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) )</w:t>
            </w:r>
          </w:p>
        </w:tc>
        <w:tc>
          <w:tcPr>
            <w:tcW w:w="1493" w:type="dxa"/>
          </w:tcPr>
          <w:p w:rsidR="00C921C6" w:rsidRPr="00F829FE" w:rsidRDefault="00C921C6" w:rsidP="00D6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F829FE" w:rsidRPr="00F829FE" w:rsidTr="00C921C6">
        <w:tc>
          <w:tcPr>
            <w:tcW w:w="1129" w:type="dxa"/>
          </w:tcPr>
          <w:p w:rsidR="00FD08AA" w:rsidRPr="00F829FE" w:rsidRDefault="00C921C6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94" w:type="dxa"/>
          </w:tcPr>
          <w:p w:rsidR="00FD08AA" w:rsidRPr="00F829FE" w:rsidRDefault="00C921C6" w:rsidP="00063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bookmarkStart w:id="0" w:name="_GoBack"/>
            <w:bookmarkEnd w:id="0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-ABS-KEY (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  <w:r w:rsidRPr="00F829FE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493" w:type="dxa"/>
          </w:tcPr>
          <w:p w:rsidR="00FD08AA" w:rsidRPr="00F829FE" w:rsidRDefault="00C921C6" w:rsidP="00D6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667,626</w:t>
            </w:r>
          </w:p>
        </w:tc>
      </w:tr>
      <w:tr w:rsidR="00F829FE" w:rsidRPr="00F829FE" w:rsidTr="00C921C6">
        <w:tc>
          <w:tcPr>
            <w:tcW w:w="1129" w:type="dxa"/>
          </w:tcPr>
          <w:p w:rsidR="00C921C6" w:rsidRPr="00F829FE" w:rsidRDefault="00C921C6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94" w:type="dxa"/>
          </w:tcPr>
          <w:p w:rsidR="00C921C6" w:rsidRPr="00F829FE" w:rsidRDefault="00C921C6" w:rsidP="00FD08AA">
            <w:pPr>
              <w:rPr>
                <w:rFonts w:ascii="Times New Roman" w:hAnsi="Times New Roman" w:cs="Angsana New"/>
                <w:sz w:val="24"/>
                <w:szCs w:val="24"/>
              </w:rPr>
            </w:pPr>
            <w:r w:rsidRPr="00F829FE">
              <w:rPr>
                <w:rFonts w:ascii="Times New Roman" w:hAnsi="Times New Roman" w:cs="Angsana New"/>
                <w:sz w:val="24"/>
                <w:szCs w:val="24"/>
              </w:rPr>
              <w:t xml:space="preserve">TITLE-ABS-KEY ( asymptomatic OR </w:t>
            </w:r>
            <w:proofErr w:type="spellStart"/>
            <w:r w:rsidRPr="00F829FE">
              <w:rPr>
                <w:rFonts w:ascii="Times New Roman" w:hAnsi="Times New Roman" w:cs="Angsana New"/>
                <w:sz w:val="24"/>
                <w:szCs w:val="24"/>
              </w:rPr>
              <w:t>inapparent</w:t>
            </w:r>
            <w:proofErr w:type="spellEnd"/>
            <w:r w:rsidRPr="00F829FE">
              <w:rPr>
                <w:rFonts w:ascii="Times New Roman" w:hAnsi="Times New Roman" w:cs="Angsana New"/>
                <w:sz w:val="24"/>
                <w:szCs w:val="24"/>
              </w:rPr>
              <w:t xml:space="preserve"> OR subclinical OR </w:t>
            </w:r>
            <w:proofErr w:type="spellStart"/>
            <w:r w:rsidRPr="00F829FE">
              <w:rPr>
                <w:rFonts w:ascii="Times New Roman" w:hAnsi="Times New Roman" w:cs="Angsana New"/>
                <w:sz w:val="24"/>
                <w:szCs w:val="24"/>
              </w:rPr>
              <w:t>presymptomatic</w:t>
            </w:r>
            <w:proofErr w:type="spellEnd"/>
            <w:r w:rsidRPr="00F829FE">
              <w:rPr>
                <w:rFonts w:ascii="Times New Roman" w:hAnsi="Times New Roman" w:cs="Angsana New"/>
                <w:sz w:val="24"/>
                <w:szCs w:val="24"/>
              </w:rPr>
              <w:t xml:space="preserve"> )</w:t>
            </w:r>
          </w:p>
        </w:tc>
        <w:tc>
          <w:tcPr>
            <w:tcW w:w="1493" w:type="dxa"/>
          </w:tcPr>
          <w:p w:rsidR="00C921C6" w:rsidRPr="00F829FE" w:rsidRDefault="00C921C6" w:rsidP="00C921C6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78,857</w:t>
            </w:r>
          </w:p>
        </w:tc>
      </w:tr>
      <w:tr w:rsidR="00C921C6" w:rsidRPr="00F829FE" w:rsidTr="00C921C6">
        <w:tc>
          <w:tcPr>
            <w:tcW w:w="1129" w:type="dxa"/>
          </w:tcPr>
          <w:p w:rsidR="00C921C6" w:rsidRPr="00F829FE" w:rsidRDefault="00C921C6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94" w:type="dxa"/>
          </w:tcPr>
          <w:p w:rsidR="00C921C6" w:rsidRPr="00F829FE" w:rsidRDefault="00C921C6" w:rsidP="00FD08AA">
            <w:pPr>
              <w:rPr>
                <w:rFonts w:ascii="Times New Roman" w:hAnsi="Times New Roman" w:cs="Angsana New"/>
                <w:sz w:val="24"/>
                <w:szCs w:val="24"/>
              </w:rPr>
            </w:pPr>
            <w:r w:rsidRPr="00F829FE">
              <w:rPr>
                <w:rFonts w:ascii="Times New Roman" w:hAnsi="Times New Roman" w:cs="Angsana New"/>
                <w:sz w:val="24"/>
                <w:szCs w:val="24"/>
              </w:rPr>
              <w:t xml:space="preserve">TITLE-ABS-KEY ( malaria OR plasmodium OR "remittent fever" OR "marsh fever" OR </w:t>
            </w:r>
            <w:proofErr w:type="spellStart"/>
            <w:r w:rsidRPr="00F829FE">
              <w:rPr>
                <w:rFonts w:ascii="Times New Roman" w:hAnsi="Times New Roman" w:cs="Angsana New"/>
                <w:sz w:val="24"/>
                <w:szCs w:val="24"/>
              </w:rPr>
              <w:t>paludism</w:t>
            </w:r>
            <w:proofErr w:type="spellEnd"/>
            <w:r w:rsidRPr="00F829FE">
              <w:rPr>
                <w:rFonts w:ascii="Times New Roman" w:hAnsi="Times New Roman" w:cs="Angsana New"/>
                <w:sz w:val="24"/>
                <w:szCs w:val="24"/>
              </w:rPr>
              <w:t xml:space="preserve"> )</w:t>
            </w:r>
          </w:p>
        </w:tc>
        <w:tc>
          <w:tcPr>
            <w:tcW w:w="1493" w:type="dxa"/>
          </w:tcPr>
          <w:p w:rsidR="00C921C6" w:rsidRPr="00F829FE" w:rsidRDefault="00C921C6" w:rsidP="00C921C6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F829FE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52,121</w:t>
            </w:r>
          </w:p>
        </w:tc>
      </w:tr>
    </w:tbl>
    <w:p w:rsidR="006D7510" w:rsidRPr="00F829FE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sectPr w:rsidR="006D7510" w:rsidRPr="00F829FE" w:rsidSect="00F82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510"/>
    <w:rsid w:val="000635EB"/>
    <w:rsid w:val="00085821"/>
    <w:rsid w:val="00296D85"/>
    <w:rsid w:val="002B6D7E"/>
    <w:rsid w:val="002C2137"/>
    <w:rsid w:val="00372C88"/>
    <w:rsid w:val="006C64A5"/>
    <w:rsid w:val="006D7510"/>
    <w:rsid w:val="00883DAC"/>
    <w:rsid w:val="009030C4"/>
    <w:rsid w:val="009544FA"/>
    <w:rsid w:val="009E7ADF"/>
    <w:rsid w:val="00A345C9"/>
    <w:rsid w:val="00AB6A5A"/>
    <w:rsid w:val="00AE13FE"/>
    <w:rsid w:val="00BA30EF"/>
    <w:rsid w:val="00BF59ED"/>
    <w:rsid w:val="00C30EB5"/>
    <w:rsid w:val="00C921C6"/>
    <w:rsid w:val="00D67AD4"/>
    <w:rsid w:val="00D77E45"/>
    <w:rsid w:val="00E24102"/>
    <w:rsid w:val="00F829FE"/>
    <w:rsid w:val="00FC3FAC"/>
    <w:rsid w:val="00FD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4340CE-13A0-4A15-9ECB-FFA3831A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510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6D751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FD0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3F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2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Komathi Ramu</cp:lastModifiedBy>
  <cp:revision>23</cp:revision>
  <dcterms:created xsi:type="dcterms:W3CDTF">2022-06-30T02:32:00Z</dcterms:created>
  <dcterms:modified xsi:type="dcterms:W3CDTF">2023-06-21T13:48:00Z</dcterms:modified>
</cp:coreProperties>
</file>